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759D1" w14:textId="71945D80" w:rsidR="008C0D50" w:rsidRPr="00157C48" w:rsidRDefault="008C0D50" w:rsidP="008C0D50">
      <w:pPr>
        <w:widowControl/>
        <w:rPr>
          <w:rFonts w:ascii="Times New Roman" w:hAnsi="Times New Roman" w:cs="Times New Roman"/>
          <w:sz w:val="28"/>
          <w:szCs w:val="28"/>
        </w:rPr>
      </w:pPr>
      <w:r w:rsidRPr="00157C48">
        <w:rPr>
          <w:rFonts w:ascii="Times New Roman" w:hAnsi="Times New Roman" w:cs="Times New Roman" w:hint="eastAsia"/>
          <w:sz w:val="28"/>
          <w:szCs w:val="28"/>
        </w:rPr>
        <w:t xml:space="preserve">Table S1. </w:t>
      </w:r>
      <w:r w:rsidRPr="00FE59A1">
        <w:rPr>
          <w:rFonts w:ascii="Times New Roman" w:hAnsi="Times New Roman" w:cs="Times New Roman"/>
          <w:sz w:val="28"/>
          <w:szCs w:val="28"/>
        </w:rPr>
        <w:t xml:space="preserve">Univariate and Multivariate Logistic Regression Analysis of Risk Factors for </w:t>
      </w:r>
      <w:r>
        <w:rPr>
          <w:rFonts w:ascii="Times New Roman" w:hAnsi="Times New Roman" w:cs="Times New Roman"/>
          <w:sz w:val="28"/>
          <w:szCs w:val="28"/>
        </w:rPr>
        <w:t>Male</w:t>
      </w:r>
      <w:r w:rsidRPr="00FE59A1">
        <w:rPr>
          <w:rFonts w:ascii="Times New Roman" w:hAnsi="Times New Roman" w:cs="Times New Roman"/>
          <w:sz w:val="28"/>
          <w:szCs w:val="28"/>
        </w:rPr>
        <w:t xml:space="preserve"> Hyperuricemia Prevalence</w:t>
      </w:r>
      <w:r w:rsidR="00241287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excluding</w:t>
      </w:r>
      <w:r>
        <w:rPr>
          <w:rFonts w:ascii="Times New Roman" w:hAnsi="Times New Roman" w:cs="Times New Roman" w:hint="eastAsia"/>
          <w:sz w:val="28"/>
          <w:szCs w:val="28"/>
        </w:rPr>
        <w:t xml:space="preserve"> gout </w:t>
      </w:r>
      <w:r>
        <w:rPr>
          <w:rFonts w:ascii="Times New Roman" w:hAnsi="Times New Roman" w:cs="Times New Roman"/>
          <w:sz w:val="28"/>
          <w:szCs w:val="28"/>
        </w:rPr>
        <w:t>participants</w:t>
      </w:r>
      <w:r w:rsidRPr="00FE59A1">
        <w:rPr>
          <w:rFonts w:ascii="Times New Roman" w:hAnsi="Times New Roman" w:cs="Times New Roman"/>
          <w:sz w:val="28"/>
          <w:szCs w:val="28"/>
        </w:rPr>
        <w:t xml:space="preserve"> (NHANES 2007–2018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43"/>
        <w:gridCol w:w="3149"/>
        <w:gridCol w:w="1904"/>
        <w:gridCol w:w="1904"/>
        <w:gridCol w:w="1904"/>
        <w:gridCol w:w="2054"/>
      </w:tblGrid>
      <w:tr w:rsidR="00636352" w:rsidRPr="00636352" w14:paraId="5F7FB3C5" w14:textId="77777777" w:rsidTr="00636352">
        <w:trPr>
          <w:trHeight w:val="405"/>
        </w:trPr>
        <w:tc>
          <w:tcPr>
            <w:tcW w:w="9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DE045E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5A6C1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 Patients with Hyperuricemia/n(%)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F124B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te OR (95%CI)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1963A7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te OR (95%CI)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10F73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ivariate </w:t>
            </w:r>
            <w:r w:rsidRPr="006363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E8513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ultivariate </w:t>
            </w:r>
            <w:r w:rsidRPr="0063635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36352" w:rsidRPr="00636352" w14:paraId="44E7B311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2066C8" w14:textId="05856908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</w:t>
            </w:r>
            <w:r w:rsidR="0036347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13D4CF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D7CDFB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060CA5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1FF686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4151B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6352" w:rsidRPr="00636352" w14:paraId="55F30C1E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D5CC2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-2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C403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7 (19.48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756B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780A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05BE5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21B0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6352" w:rsidRPr="00636352" w14:paraId="23946328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24C66B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DCE9CF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 (19.60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029C76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88 ,1.1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395B2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66, 0.8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6A7315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CDC1E6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36352" w:rsidRPr="00636352" w14:paraId="777F1439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CBDC4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8BF9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3 (18.54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A4D2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82 ,1.0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EE0C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 (0.52, 0.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3208C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448F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36352" w:rsidRPr="00636352" w14:paraId="14C7040C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37C46B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77247F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9 (18.52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BFFDF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82 ,1.0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7FDBA7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 (0.44, 0.6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1A828B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0EBF2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36352" w:rsidRPr="00636352" w14:paraId="6A39C108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304E7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FD4F6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 (19.06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9B28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85 ,1.1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240E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 (0.37, 0.5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1AF2B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9F43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36352" w:rsidRPr="00636352" w14:paraId="5DC58E01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AF49D1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-7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AF9EB6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3 (20.70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68600B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92 ,1.2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395B1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 (0.31, 0.4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694E9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F7BAC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36352" w:rsidRPr="00636352" w14:paraId="76A59460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5A63C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8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73EE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 (22.98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4644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1.03 ,1.4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8D602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 (0.32, 0.5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6E41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A212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36352" w:rsidRPr="00636352" w14:paraId="6E72C26F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3A1937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/ethnicity, n (%)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E63403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66398C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BA7D42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643F2B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D8279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36352" w:rsidRPr="00636352" w14:paraId="7042F9E1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A1795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7815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8 (20.04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930F5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7FEB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4B3C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119A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6352" w:rsidRPr="00636352" w14:paraId="2B4AFDC3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792C7D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ACAC1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4 (21.79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5227A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1 ,1.2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C6ECFB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1.06, 1.3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7E3A7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94D20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636352" w:rsidRPr="00636352" w14:paraId="47996431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5EECA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6AA2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 (15.82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97972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66 ,0.8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F2D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68, 0.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EA3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7295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36352" w:rsidRPr="00636352" w14:paraId="78B20FEC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A57C1F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97A6A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7 (18.69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E20687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83 ,1.0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212E0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1.03, 1.2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F0993A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3328D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636352" w:rsidRPr="00636352" w14:paraId="024E3FE8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9D8CD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F2B48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C37D5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6B59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0C86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4145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6352" w:rsidRPr="00636352" w14:paraId="41843137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F64E06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me high school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1BEC2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0 (18.25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3ECEC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8FC737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DA6CC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8C32C2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36352" w:rsidRPr="00636352" w14:paraId="574E00C1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0E4D3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school or GED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71DF6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1 (20.13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53FC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1.01 ,1.2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BC3B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89, 1.1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F9C2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6036B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2</w:t>
            </w:r>
          </w:p>
        </w:tc>
      </w:tr>
      <w:tr w:rsidR="00636352" w:rsidRPr="00636352" w14:paraId="2426522F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7FC0A1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me colleg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0DDC7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9 (21.21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D0BF3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1.08 ,1.3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447AF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91, 1.1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2E5BB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80D98B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6</w:t>
            </w:r>
          </w:p>
        </w:tc>
      </w:tr>
      <w:tr w:rsidR="00636352" w:rsidRPr="00636352" w14:paraId="7BA46FF6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BA0C0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ege graduat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2E82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2 (18.05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FEF8F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88 ,1.1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63C4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0.83, 1.0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36F66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55C5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636352" w:rsidRPr="00636352" w14:paraId="7522DFC0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6821F5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ital status, n (%)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EB9BEE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C9D0E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6006C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F110D5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1F7D9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36352" w:rsidRPr="00636352" w14:paraId="1F0B0A08" w14:textId="77777777" w:rsidTr="00636352">
        <w:trPr>
          <w:trHeight w:val="28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EC248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ried or living with a partner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035F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8 (19.03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367EC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6BA1A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E4A8B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E7AD5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6352" w:rsidRPr="00636352" w14:paraId="4CDCA54A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8CA7C8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iving alon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0D5317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4 (20.18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394C02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99 ,1.1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25BA7A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99, 1.1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6FA1F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A591F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</w:tr>
      <w:tr w:rsidR="00636352" w:rsidRPr="00636352" w14:paraId="7980A0AF" w14:textId="77777777" w:rsidTr="00636352">
        <w:trPr>
          <w:trHeight w:val="28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DE073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tio of family income to poverty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86A13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A53F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4D8C5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CB877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D57D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6352" w:rsidRPr="00636352" w14:paraId="095EA506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A14CE3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 1.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0F8F4A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5 (19.08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F8AFCC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7CFB8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C947E7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D819B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36352" w:rsidRPr="00636352" w14:paraId="6D22E779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D8544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to 2.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E2A0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9 (19.49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EAAA7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91 ,1.1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5A24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0.84, 1.0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F874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5E15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</w:tr>
      <w:tr w:rsidR="00636352" w:rsidRPr="00636352" w14:paraId="05C43D0C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170C7C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.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46D0E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8 (19.57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C82DD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93 ,1.1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94673B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88, 1.1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490425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30E4C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636352" w:rsidRPr="00636352" w14:paraId="030AF535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697AE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5C005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47E3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B14AB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B44B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588B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6352" w:rsidRPr="00636352" w14:paraId="036B0FAD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6D971E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>≤</w:t>
            </w: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4.9kg/m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4B41D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7 (10.23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292A05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3DF10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53C8D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4CEE9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36352" w:rsidRPr="00636352" w14:paraId="2A6CF17F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4FF05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 kg/m2 to 29.9kg/m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82BE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5 (17.85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7E7AC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 (1.7 ,2.1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F8D45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 (1.67, 2.1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B7D76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8F93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36352" w:rsidRPr="00636352" w14:paraId="38FF16D2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79520E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" w:eastAsia="等线" w:hAnsi="Times" w:cs="Times"/>
                <w:color w:val="000000"/>
                <w:kern w:val="0"/>
                <w:sz w:val="20"/>
                <w:szCs w:val="20"/>
              </w:rPr>
              <w:t xml:space="preserve">≥ </w:t>
            </w: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0kg/m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4DB06A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0 (29.28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75975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3 (3.25 ,4.0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3CC837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4 (3.23, 4.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D9C28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08284F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36352" w:rsidRPr="00636352" w14:paraId="36C46F55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5201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B06E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E2B0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6695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308D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7E83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6352" w:rsidRPr="00636352" w14:paraId="2E4AAAB7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EFD231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5F722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0 (18.21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AA04AC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822C86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F2FC0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BC63BA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36352" w:rsidRPr="00636352" w14:paraId="67F5A5E2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407A6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624A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2 (19.87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7E63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1.01 ,1.2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8AED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1.11, 1.3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8518A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CD00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36352" w:rsidRPr="00636352" w14:paraId="56B3CC95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E9CD48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751881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39BC1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F0C2A6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68387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4BF99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36352" w:rsidRPr="00636352" w14:paraId="6A191650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C5415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8F4F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5 (19.29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8FD5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AB8D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10CFB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BD7F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6352" w:rsidRPr="00636352" w14:paraId="5500C9DA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79F75E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13B81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7 (20.50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8A86F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96 ,1.2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67F96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68, 0.8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D70E07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41EBD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36352" w:rsidRPr="00636352" w14:paraId="255CCCBD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CA5FC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cholesterolemia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87CB5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4DC2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ED16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46BAF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3D77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6352" w:rsidRPr="00636352" w14:paraId="70F681DE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273B75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20FEA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8 (22.13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D70066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3722D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3F9CFF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7699C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36352" w:rsidRPr="00636352" w14:paraId="04F12693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11749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72C4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4 (17.89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98032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71 ,0.8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7DC0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68, 0.8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1A90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F38C2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36352" w:rsidRPr="00636352" w14:paraId="70009C93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617C71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EFC6E0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AD78AF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FBAE56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5BEE2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CB86D6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36352" w:rsidRPr="00636352" w14:paraId="32B9ECC6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3B5A0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BAFA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0 (16.50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DEB5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B1F0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2645B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0A07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6352" w:rsidRPr="00636352" w14:paraId="79C6A3E0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BD2A18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049D1A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2 (25.39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0BEC1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 (1.59 ,1.8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6D6C7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 (1.39, 1.6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E64AC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D057D6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36352" w:rsidRPr="00636352" w14:paraId="2F989278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9C13C" w14:textId="1E78D124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6363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onary heart diseas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6F430" w14:textId="77777777" w:rsidR="00636352" w:rsidRPr="00636352" w:rsidRDefault="00636352" w:rsidP="006363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2A3AA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D7C8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E799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A909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6352" w:rsidRPr="00636352" w14:paraId="493F51A3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37DB3E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E27E3C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6 (19.23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11C427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9EC57D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0B2486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8519E5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36352" w:rsidRPr="00636352" w14:paraId="0A70234E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BC657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4AF3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 (23.40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22F3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1.08 ,1.5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9215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81, 1.1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1362A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7B32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636352" w:rsidRPr="00636352" w14:paraId="6B35C61A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0715CC" w14:textId="77777777" w:rsidR="00636352" w:rsidRPr="00636352" w:rsidRDefault="00636352" w:rsidP="00636352">
            <w:pPr>
              <w:widowControl/>
              <w:jc w:val="left"/>
              <w:rPr>
                <w:rFonts w:ascii="Times" w:eastAsia="等线" w:hAnsi="Times" w:cs="Times"/>
                <w:b/>
                <w:bCs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" w:eastAsia="等线" w:hAnsi="Times" w:cs="Times"/>
                <w:b/>
                <w:bCs/>
                <w:color w:val="000000"/>
                <w:kern w:val="0"/>
                <w:sz w:val="20"/>
                <w:szCs w:val="20"/>
              </w:rPr>
              <w:t>Glomerular filtration rate (GFR)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DBD7E7" w14:textId="77777777" w:rsidR="00636352" w:rsidRPr="00636352" w:rsidRDefault="00636352" w:rsidP="00636352">
            <w:pPr>
              <w:widowControl/>
              <w:jc w:val="left"/>
              <w:rPr>
                <w:rFonts w:ascii="Times" w:eastAsia="等线" w:hAnsi="Times" w:cs="Times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F67382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BA4415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D284DE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3FE4B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36352" w:rsidRPr="00636352" w14:paraId="623B82C7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DB5D4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FR ≥ 90mL/mi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54C87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7 (15.93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5879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FC70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t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35EA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2802A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6352" w:rsidRPr="00636352" w14:paraId="143C10AE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14FCFD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R 60 to 89mL/mi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3A3094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7 (21.50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66803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 (1.33 ,1.5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51D81B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 (1.68, 2.0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DC7600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A7B0F2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36352" w:rsidRPr="00636352" w14:paraId="43FF4C3E" w14:textId="77777777" w:rsidTr="00636352">
        <w:trPr>
          <w:trHeight w:val="278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891BD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R 30 to 59mL/mi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F825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 (37.88%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B804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 (2.81 ,3.6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4FFA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3 (4.29, 6.1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9E09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B761F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36352" w:rsidRPr="00636352" w14:paraId="79D6DAD6" w14:textId="77777777" w:rsidTr="00636352">
        <w:trPr>
          <w:trHeight w:val="285"/>
        </w:trPr>
        <w:tc>
          <w:tcPr>
            <w:tcW w:w="9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vAlign w:val="center"/>
            <w:hideMark/>
          </w:tcPr>
          <w:p w14:paraId="341CBD37" w14:textId="77777777" w:rsidR="00636352" w:rsidRPr="00636352" w:rsidRDefault="00636352" w:rsidP="0063635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R &lt; 30mL/min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4D93C6E3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42.11%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3941DF7C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4 (2.64 ,5.59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2F277CE7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3.98, 8.98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18EF7021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34AD5D08" w14:textId="77777777" w:rsidR="00636352" w:rsidRPr="00636352" w:rsidRDefault="00636352" w:rsidP="00636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63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14:paraId="538C58B5" w14:textId="77777777" w:rsidR="008C0D50" w:rsidRDefault="008C0D50" w:rsidP="008C0D50">
      <w:pPr>
        <w:rPr>
          <w:rFonts w:ascii="Times New Roman" w:hAnsi="Times New Roman" w:cs="Times New Roman"/>
          <w:color w:val="404040"/>
          <w:sz w:val="24"/>
          <w:shd w:val="clear" w:color="auto" w:fill="FFFFFF"/>
        </w:rPr>
      </w:pPr>
      <w:r w:rsidRPr="00ED404A">
        <w:rPr>
          <w:rFonts w:ascii="Times New Roman" w:hAnsi="Times New Roman" w:cs="Times New Roman"/>
          <w:color w:val="404040"/>
          <w:sz w:val="24"/>
          <w:szCs w:val="24"/>
          <w:shd w:val="clear" w:color="auto" w:fill="FFFFFF"/>
        </w:rPr>
        <w:t>Adjusted for age, race/ethnicity, education level, marriage, income, body mass index, hypertension, diabetes, renal function (eGFR), alcohol consumption, smoking status.</w:t>
      </w:r>
    </w:p>
    <w:p w14:paraId="1FBEF370" w14:textId="77777777" w:rsidR="00D3395F" w:rsidRPr="0078354A" w:rsidRDefault="00D3395F">
      <w:pPr>
        <w:rPr>
          <w:rFonts w:hint="eastAsia"/>
        </w:rPr>
      </w:pPr>
    </w:p>
    <w:p w14:paraId="55D0ABD0" w14:textId="77777777" w:rsidR="008C0D50" w:rsidRDefault="008C0D50">
      <w:pPr>
        <w:rPr>
          <w:rFonts w:hint="eastAsia"/>
        </w:rPr>
      </w:pPr>
    </w:p>
    <w:p w14:paraId="083DA5F6" w14:textId="77777777" w:rsidR="008C0D50" w:rsidRDefault="008C0D50">
      <w:pPr>
        <w:rPr>
          <w:rFonts w:hint="eastAsia"/>
        </w:rPr>
      </w:pPr>
    </w:p>
    <w:p w14:paraId="2576951F" w14:textId="77777777" w:rsidR="008C0D50" w:rsidRDefault="008C0D50" w:rsidP="008C0D50">
      <w:pPr>
        <w:widowControl/>
        <w:rPr>
          <w:rFonts w:ascii="Times New Roman" w:hAnsi="Times New Roman" w:cs="Times New Roman"/>
          <w:sz w:val="28"/>
          <w:szCs w:val="28"/>
        </w:rPr>
      </w:pPr>
    </w:p>
    <w:p w14:paraId="24CA5786" w14:textId="77777777" w:rsidR="008C0D50" w:rsidRDefault="008C0D50" w:rsidP="008C0D50">
      <w:pPr>
        <w:widowControl/>
        <w:rPr>
          <w:rFonts w:ascii="Times New Roman" w:hAnsi="Times New Roman" w:cs="Times New Roman"/>
          <w:sz w:val="28"/>
          <w:szCs w:val="28"/>
        </w:rPr>
      </w:pPr>
    </w:p>
    <w:p w14:paraId="048DA722" w14:textId="77777777" w:rsidR="008C0D50" w:rsidRDefault="008C0D50" w:rsidP="008C0D50">
      <w:pPr>
        <w:widowControl/>
        <w:rPr>
          <w:rFonts w:ascii="Times New Roman" w:hAnsi="Times New Roman" w:cs="Times New Roman"/>
          <w:sz w:val="28"/>
          <w:szCs w:val="28"/>
        </w:rPr>
      </w:pPr>
    </w:p>
    <w:p w14:paraId="5748292A" w14:textId="77777777" w:rsidR="008C0D50" w:rsidRDefault="008C0D50" w:rsidP="008C0D50">
      <w:pPr>
        <w:widowControl/>
        <w:rPr>
          <w:rFonts w:ascii="Times New Roman" w:hAnsi="Times New Roman" w:cs="Times New Roman"/>
          <w:sz w:val="28"/>
          <w:szCs w:val="28"/>
        </w:rPr>
      </w:pPr>
    </w:p>
    <w:p w14:paraId="2DBAEF65" w14:textId="77777777" w:rsidR="008C0D50" w:rsidRDefault="008C0D50" w:rsidP="008C0D50">
      <w:pPr>
        <w:widowControl/>
        <w:rPr>
          <w:rFonts w:ascii="Times New Roman" w:hAnsi="Times New Roman" w:cs="Times New Roman"/>
          <w:sz w:val="28"/>
          <w:szCs w:val="28"/>
        </w:rPr>
      </w:pPr>
    </w:p>
    <w:p w14:paraId="546883B8" w14:textId="77777777" w:rsidR="008C0D50" w:rsidRPr="00EA3D16" w:rsidRDefault="008C0D50" w:rsidP="008C0D50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</w:p>
    <w:p w14:paraId="70301155" w14:textId="77777777" w:rsidR="008C0D50" w:rsidRPr="008C0D50" w:rsidRDefault="008C0D50">
      <w:pPr>
        <w:rPr>
          <w:rFonts w:hint="eastAsia"/>
        </w:rPr>
      </w:pPr>
    </w:p>
    <w:sectPr w:rsidR="008C0D50" w:rsidRPr="008C0D50" w:rsidSect="006363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B65C45" w14:textId="77777777" w:rsidR="000A5AD3" w:rsidRDefault="000A5AD3" w:rsidP="008C0D50">
      <w:pPr>
        <w:rPr>
          <w:rFonts w:hint="eastAsia"/>
        </w:rPr>
      </w:pPr>
      <w:r>
        <w:separator/>
      </w:r>
    </w:p>
  </w:endnote>
  <w:endnote w:type="continuationSeparator" w:id="0">
    <w:p w14:paraId="5391450E" w14:textId="77777777" w:rsidR="000A5AD3" w:rsidRDefault="000A5AD3" w:rsidP="008C0D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33C884" w14:textId="77777777" w:rsidR="000A5AD3" w:rsidRDefault="000A5AD3" w:rsidP="008C0D50">
      <w:pPr>
        <w:rPr>
          <w:rFonts w:hint="eastAsia"/>
        </w:rPr>
      </w:pPr>
      <w:r>
        <w:separator/>
      </w:r>
    </w:p>
  </w:footnote>
  <w:footnote w:type="continuationSeparator" w:id="0">
    <w:p w14:paraId="291F863E" w14:textId="77777777" w:rsidR="000A5AD3" w:rsidRDefault="000A5AD3" w:rsidP="008C0D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95F"/>
    <w:rsid w:val="000A5AD3"/>
    <w:rsid w:val="00241287"/>
    <w:rsid w:val="00363474"/>
    <w:rsid w:val="005818F4"/>
    <w:rsid w:val="00624036"/>
    <w:rsid w:val="00636352"/>
    <w:rsid w:val="006F08A3"/>
    <w:rsid w:val="0078354A"/>
    <w:rsid w:val="00820DD0"/>
    <w:rsid w:val="008C0D50"/>
    <w:rsid w:val="0092308C"/>
    <w:rsid w:val="009B7BAB"/>
    <w:rsid w:val="00B46A6D"/>
    <w:rsid w:val="00B73A72"/>
    <w:rsid w:val="00D1763E"/>
    <w:rsid w:val="00D3395F"/>
    <w:rsid w:val="00F36C68"/>
    <w:rsid w:val="00FD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D62D11"/>
  <w15:chartTrackingRefBased/>
  <w15:docId w15:val="{B8021B3C-0CAF-453C-814F-798BA7FAC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D5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3395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395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395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395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395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395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395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395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395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395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39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39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395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395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3395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39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39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39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39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339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395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339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395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339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395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3395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39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3395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3395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0D5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C0D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0D5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C0D50"/>
    <w:rPr>
      <w:sz w:val="18"/>
      <w:szCs w:val="18"/>
    </w:rPr>
  </w:style>
  <w:style w:type="table" w:styleId="af2">
    <w:name w:val="Table Grid"/>
    <w:basedOn w:val="a1"/>
    <w:uiPriority w:val="39"/>
    <w:rsid w:val="00636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7</Words>
  <Characters>2791</Characters>
  <Application>Microsoft Office Word</Application>
  <DocSecurity>0</DocSecurity>
  <Lines>348</Lines>
  <Paragraphs>255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yadan2020@163.com</dc:creator>
  <cp:keywords/>
  <dc:description/>
  <cp:lastModifiedBy>zouyadan2020@163.com</cp:lastModifiedBy>
  <cp:revision>6</cp:revision>
  <dcterms:created xsi:type="dcterms:W3CDTF">2025-11-19T09:40:00Z</dcterms:created>
  <dcterms:modified xsi:type="dcterms:W3CDTF">2025-11-1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7be82c-b3d8-4c8e-9bad-54cb064d559a</vt:lpwstr>
  </property>
</Properties>
</file>